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91"/>
        <w:gridCol w:w="3380"/>
      </w:tblGrid>
      <w:tr w:rsidR="00EB598F" w:rsidRPr="00C33D05" w14:paraId="336CCB8A" w14:textId="77777777" w:rsidTr="0044406A">
        <w:trPr>
          <w:trHeight w:val="323"/>
        </w:trPr>
        <w:tc>
          <w:tcPr>
            <w:tcW w:w="0" w:type="auto"/>
            <w:gridSpan w:val="2"/>
          </w:tcPr>
          <w:p w14:paraId="7495D72D" w14:textId="52DECB3D" w:rsidR="00EB598F" w:rsidRPr="00C33D05" w:rsidRDefault="003B3819" w:rsidP="00EB59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8315775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2 </w:t>
            </w:r>
            <w:r w:rsidR="00EB598F" w:rsidRPr="00C33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EB598F" w:rsidRPr="00C33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B598F" w:rsidRPr="00C33D05">
              <w:rPr>
                <w:rFonts w:ascii="Times New Roman" w:hAnsi="Times New Roman" w:cs="Times New Roman"/>
                <w:sz w:val="24"/>
                <w:szCs w:val="24"/>
              </w:rPr>
              <w:t>Indications for liver MRI</w:t>
            </w:r>
            <w:r w:rsidR="00EB598F" w:rsidRPr="00C33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EB598F" w:rsidRPr="00C33D05" w14:paraId="63BC0D96" w14:textId="77777777" w:rsidTr="0044406A">
        <w:trPr>
          <w:cantSplit/>
          <w:trHeight w:val="574"/>
        </w:trPr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C94013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33D05">
              <w:rPr>
                <w:rFonts w:asciiTheme="majorBidi" w:hAnsiTheme="majorBidi" w:cstheme="majorBidi"/>
                <w:b/>
                <w:bCs/>
                <w:szCs w:val="24"/>
              </w:rPr>
              <w:t xml:space="preserve">Indication </w:t>
            </w:r>
          </w:p>
        </w:tc>
        <w:tc>
          <w:tcPr>
            <w:tcW w:w="39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AC1C08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No.</w:t>
            </w:r>
            <w:r w:rsidRPr="00C33D05">
              <w:rPr>
                <w:rFonts w:asciiTheme="majorBidi" w:hAnsiTheme="majorBidi" w:cstheme="majorBidi"/>
                <w:b/>
                <w:bCs/>
                <w:szCs w:val="24"/>
              </w:rPr>
              <w:t xml:space="preserve"> of Gd-EOB-DTPA MRIs</w:t>
            </w:r>
          </w:p>
        </w:tc>
      </w:tr>
      <w:tr w:rsidR="00EB598F" w:rsidRPr="00C33D05" w14:paraId="22E81A8A" w14:textId="77777777" w:rsidTr="0044406A">
        <w:tc>
          <w:tcPr>
            <w:tcW w:w="5103" w:type="dxa"/>
            <w:tcBorders>
              <w:top w:val="single" w:sz="12" w:space="0" w:color="auto"/>
            </w:tcBorders>
          </w:tcPr>
          <w:p w14:paraId="4062138D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Transplantation</w:t>
            </w:r>
          </w:p>
        </w:tc>
        <w:tc>
          <w:tcPr>
            <w:tcW w:w="3968" w:type="dxa"/>
            <w:tcBorders>
              <w:top w:val="single" w:sz="12" w:space="0" w:color="auto"/>
            </w:tcBorders>
          </w:tcPr>
          <w:p w14:paraId="0D94DCD2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23 (10)</w:t>
            </w:r>
          </w:p>
        </w:tc>
      </w:tr>
      <w:tr w:rsidR="00EB598F" w:rsidRPr="00C33D05" w14:paraId="17DA69EF" w14:textId="77777777" w:rsidTr="0044406A">
        <w:tc>
          <w:tcPr>
            <w:tcW w:w="5103" w:type="dxa"/>
          </w:tcPr>
          <w:p w14:paraId="3D4EE717" w14:textId="77777777" w:rsidR="00EB598F" w:rsidRPr="00C33D05" w:rsidRDefault="00EB598F" w:rsidP="00EB598F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3D05">
              <w:rPr>
                <w:rFonts w:asciiTheme="majorBidi" w:hAnsiTheme="majorBidi" w:cstheme="majorBidi"/>
                <w:sz w:val="24"/>
                <w:szCs w:val="24"/>
              </w:rPr>
              <w:t>Liver transplantation</w:t>
            </w:r>
          </w:p>
        </w:tc>
        <w:tc>
          <w:tcPr>
            <w:tcW w:w="3968" w:type="dxa"/>
          </w:tcPr>
          <w:p w14:paraId="170437B9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20</w:t>
            </w:r>
          </w:p>
        </w:tc>
      </w:tr>
      <w:tr w:rsidR="00EB598F" w:rsidRPr="00C33D05" w14:paraId="7AA06019" w14:textId="77777777" w:rsidTr="0044406A">
        <w:tc>
          <w:tcPr>
            <w:tcW w:w="5103" w:type="dxa"/>
          </w:tcPr>
          <w:p w14:paraId="311EB25E" w14:textId="77777777" w:rsidR="00EB598F" w:rsidRPr="00C33D05" w:rsidRDefault="00EB598F" w:rsidP="00EB598F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3D05">
              <w:rPr>
                <w:rFonts w:asciiTheme="majorBidi" w:hAnsiTheme="majorBidi" w:cstheme="majorBidi"/>
                <w:sz w:val="24"/>
                <w:szCs w:val="24"/>
              </w:rPr>
              <w:t>Liver and kidney transplantation</w:t>
            </w:r>
          </w:p>
        </w:tc>
        <w:tc>
          <w:tcPr>
            <w:tcW w:w="3968" w:type="dxa"/>
          </w:tcPr>
          <w:p w14:paraId="01AD9100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2</w:t>
            </w:r>
          </w:p>
        </w:tc>
      </w:tr>
      <w:tr w:rsidR="00EB598F" w:rsidRPr="00C33D05" w14:paraId="36315558" w14:textId="77777777" w:rsidTr="0044406A">
        <w:tc>
          <w:tcPr>
            <w:tcW w:w="5103" w:type="dxa"/>
          </w:tcPr>
          <w:p w14:paraId="75939AA3" w14:textId="77777777" w:rsidR="00EB598F" w:rsidRPr="00C33D05" w:rsidRDefault="00EB598F" w:rsidP="00EB598F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3D05">
              <w:rPr>
                <w:rFonts w:asciiTheme="majorBidi" w:hAnsiTheme="majorBidi" w:cstheme="majorBidi"/>
                <w:sz w:val="24"/>
                <w:szCs w:val="24"/>
              </w:rPr>
              <w:t>GvHD</w:t>
            </w:r>
          </w:p>
        </w:tc>
        <w:tc>
          <w:tcPr>
            <w:tcW w:w="3968" w:type="dxa"/>
          </w:tcPr>
          <w:p w14:paraId="3AA06437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EB598F" w:rsidRPr="00C33D05" w14:paraId="5A0869DF" w14:textId="77777777" w:rsidTr="0044406A">
        <w:tc>
          <w:tcPr>
            <w:tcW w:w="5103" w:type="dxa"/>
          </w:tcPr>
          <w:p w14:paraId="1DA3CFC3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Masses</w:t>
            </w:r>
          </w:p>
        </w:tc>
        <w:tc>
          <w:tcPr>
            <w:tcW w:w="3968" w:type="dxa"/>
          </w:tcPr>
          <w:p w14:paraId="3066278F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73 (32)</w:t>
            </w:r>
          </w:p>
        </w:tc>
      </w:tr>
      <w:tr w:rsidR="00EB598F" w:rsidRPr="00C33D05" w14:paraId="3E0A016B" w14:textId="77777777" w:rsidTr="0044406A">
        <w:tc>
          <w:tcPr>
            <w:tcW w:w="5103" w:type="dxa"/>
          </w:tcPr>
          <w:p w14:paraId="0FD27073" w14:textId="77777777" w:rsidR="00EB598F" w:rsidRPr="00C33D05" w:rsidRDefault="00EB598F" w:rsidP="00EB598F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3D05">
              <w:rPr>
                <w:rFonts w:asciiTheme="majorBidi" w:hAnsiTheme="majorBidi" w:cstheme="majorBidi"/>
                <w:sz w:val="24"/>
                <w:szCs w:val="24"/>
              </w:rPr>
              <w:t>Intrahepatic mass</w:t>
            </w:r>
          </w:p>
        </w:tc>
        <w:tc>
          <w:tcPr>
            <w:tcW w:w="3968" w:type="dxa"/>
          </w:tcPr>
          <w:p w14:paraId="1730967D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53</w:t>
            </w:r>
          </w:p>
        </w:tc>
      </w:tr>
      <w:tr w:rsidR="00EB598F" w:rsidRPr="00C33D05" w14:paraId="38370B98" w14:textId="77777777" w:rsidTr="0044406A">
        <w:tc>
          <w:tcPr>
            <w:tcW w:w="5103" w:type="dxa"/>
          </w:tcPr>
          <w:p w14:paraId="20E52EB4" w14:textId="77777777" w:rsidR="00EB598F" w:rsidRPr="00C33D05" w:rsidRDefault="00EB598F" w:rsidP="00EB598F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3D05">
              <w:rPr>
                <w:rFonts w:asciiTheme="majorBidi" w:hAnsiTheme="majorBidi" w:cstheme="majorBidi"/>
                <w:sz w:val="24"/>
                <w:szCs w:val="24"/>
              </w:rPr>
              <w:t>Extrahepatic mass</w:t>
            </w:r>
          </w:p>
        </w:tc>
        <w:tc>
          <w:tcPr>
            <w:tcW w:w="3968" w:type="dxa"/>
          </w:tcPr>
          <w:p w14:paraId="133D7826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21</w:t>
            </w:r>
          </w:p>
        </w:tc>
      </w:tr>
      <w:tr w:rsidR="00EB598F" w:rsidRPr="00C33D05" w14:paraId="7D6844BB" w14:textId="77777777" w:rsidTr="0044406A">
        <w:tc>
          <w:tcPr>
            <w:tcW w:w="5103" w:type="dxa"/>
          </w:tcPr>
          <w:p w14:paraId="32C48C21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Pancreaticobiliary disorders</w:t>
            </w:r>
          </w:p>
        </w:tc>
        <w:tc>
          <w:tcPr>
            <w:tcW w:w="3968" w:type="dxa"/>
          </w:tcPr>
          <w:p w14:paraId="39409386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50 (22)</w:t>
            </w:r>
          </w:p>
        </w:tc>
      </w:tr>
      <w:tr w:rsidR="00EB598F" w:rsidRPr="00C33D05" w14:paraId="21E56186" w14:textId="77777777" w:rsidTr="0044406A">
        <w:tc>
          <w:tcPr>
            <w:tcW w:w="5103" w:type="dxa"/>
          </w:tcPr>
          <w:p w14:paraId="2421BDF6" w14:textId="77777777" w:rsidR="00EB598F" w:rsidRPr="00C33D05" w:rsidRDefault="00EB598F" w:rsidP="00EB598F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3D05">
              <w:rPr>
                <w:rFonts w:asciiTheme="majorBidi" w:hAnsiTheme="majorBidi" w:cstheme="majorBidi"/>
                <w:sz w:val="24"/>
                <w:szCs w:val="24"/>
              </w:rPr>
              <w:t>Cholecystolithiasis, choledocholithiasis</w:t>
            </w:r>
          </w:p>
        </w:tc>
        <w:tc>
          <w:tcPr>
            <w:tcW w:w="3968" w:type="dxa"/>
          </w:tcPr>
          <w:p w14:paraId="3D813BF1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10</w:t>
            </w:r>
          </w:p>
        </w:tc>
      </w:tr>
      <w:tr w:rsidR="00EB598F" w:rsidRPr="00C33D05" w14:paraId="75B1FE5F" w14:textId="77777777" w:rsidTr="0044406A">
        <w:tc>
          <w:tcPr>
            <w:tcW w:w="5103" w:type="dxa"/>
          </w:tcPr>
          <w:p w14:paraId="77DB0467" w14:textId="77777777" w:rsidR="00EB598F" w:rsidRPr="00C33D05" w:rsidRDefault="00EB598F" w:rsidP="00EB598F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3D05">
              <w:rPr>
                <w:rFonts w:asciiTheme="majorBidi" w:hAnsiTheme="majorBidi" w:cstheme="majorBidi"/>
                <w:sz w:val="24"/>
                <w:szCs w:val="24"/>
              </w:rPr>
              <w:t xml:space="preserve">Biliary atresia </w:t>
            </w:r>
          </w:p>
        </w:tc>
        <w:tc>
          <w:tcPr>
            <w:tcW w:w="3968" w:type="dxa"/>
          </w:tcPr>
          <w:p w14:paraId="2844E280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5</w:t>
            </w:r>
          </w:p>
        </w:tc>
      </w:tr>
      <w:tr w:rsidR="00EB598F" w:rsidRPr="00C33D05" w14:paraId="00203DB8" w14:textId="77777777" w:rsidTr="0044406A">
        <w:tc>
          <w:tcPr>
            <w:tcW w:w="5103" w:type="dxa"/>
          </w:tcPr>
          <w:p w14:paraId="4878735B" w14:textId="77777777" w:rsidR="00EB598F" w:rsidRPr="00C33D05" w:rsidRDefault="00EB598F" w:rsidP="00EB598F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3D05">
              <w:rPr>
                <w:rFonts w:asciiTheme="majorBidi" w:hAnsiTheme="majorBidi" w:cstheme="majorBidi"/>
                <w:sz w:val="24"/>
                <w:szCs w:val="24"/>
              </w:rPr>
              <w:t xml:space="preserve">Caroli disease and choledochal cyst </w:t>
            </w:r>
          </w:p>
        </w:tc>
        <w:tc>
          <w:tcPr>
            <w:tcW w:w="3968" w:type="dxa"/>
          </w:tcPr>
          <w:p w14:paraId="4FEE32D0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4</w:t>
            </w:r>
          </w:p>
        </w:tc>
      </w:tr>
      <w:tr w:rsidR="00EB598F" w:rsidRPr="00C33D05" w14:paraId="57AB85BA" w14:textId="77777777" w:rsidTr="0044406A">
        <w:tc>
          <w:tcPr>
            <w:tcW w:w="5103" w:type="dxa"/>
          </w:tcPr>
          <w:p w14:paraId="6FEC5B63" w14:textId="77777777" w:rsidR="00EB598F" w:rsidRPr="00C33D05" w:rsidRDefault="00EB598F" w:rsidP="00EB598F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3D05">
              <w:rPr>
                <w:rFonts w:asciiTheme="majorBidi" w:hAnsiTheme="majorBidi" w:cstheme="majorBidi"/>
                <w:sz w:val="24"/>
                <w:szCs w:val="24"/>
              </w:rPr>
              <w:t xml:space="preserve">Cholangitis </w:t>
            </w:r>
          </w:p>
        </w:tc>
        <w:tc>
          <w:tcPr>
            <w:tcW w:w="3968" w:type="dxa"/>
          </w:tcPr>
          <w:p w14:paraId="597AD0DD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EB598F" w:rsidRPr="00C33D05" w14:paraId="57B5DDBC" w14:textId="77777777" w:rsidTr="0044406A">
        <w:tc>
          <w:tcPr>
            <w:tcW w:w="5103" w:type="dxa"/>
          </w:tcPr>
          <w:p w14:paraId="6A36096F" w14:textId="77777777" w:rsidR="00EB598F" w:rsidRPr="00C33D05" w:rsidRDefault="00EB598F" w:rsidP="00EB598F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3D05">
              <w:rPr>
                <w:rFonts w:asciiTheme="majorBidi" w:hAnsiTheme="majorBidi" w:cstheme="majorBidi"/>
                <w:sz w:val="24"/>
                <w:szCs w:val="24"/>
              </w:rPr>
              <w:t>Pancreas or liver trauma</w:t>
            </w:r>
          </w:p>
        </w:tc>
        <w:tc>
          <w:tcPr>
            <w:tcW w:w="3968" w:type="dxa"/>
          </w:tcPr>
          <w:p w14:paraId="3614D180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7</w:t>
            </w:r>
          </w:p>
        </w:tc>
      </w:tr>
      <w:tr w:rsidR="00EB598F" w:rsidRPr="00C33D05" w14:paraId="70354E93" w14:textId="77777777" w:rsidTr="0044406A">
        <w:tc>
          <w:tcPr>
            <w:tcW w:w="5103" w:type="dxa"/>
          </w:tcPr>
          <w:p w14:paraId="77086503" w14:textId="77777777" w:rsidR="00EB598F" w:rsidRPr="00C33D05" w:rsidRDefault="00EB598F" w:rsidP="00EB598F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3D05">
              <w:rPr>
                <w:rFonts w:asciiTheme="majorBidi" w:hAnsiTheme="majorBidi" w:cstheme="majorBidi"/>
                <w:sz w:val="24"/>
                <w:szCs w:val="24"/>
              </w:rPr>
              <w:t>Pancreatitis</w:t>
            </w:r>
          </w:p>
        </w:tc>
        <w:tc>
          <w:tcPr>
            <w:tcW w:w="3968" w:type="dxa"/>
          </w:tcPr>
          <w:p w14:paraId="18181DA0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23</w:t>
            </w:r>
          </w:p>
        </w:tc>
      </w:tr>
      <w:tr w:rsidR="00EB598F" w:rsidRPr="00C33D05" w14:paraId="72379D3B" w14:textId="77777777" w:rsidTr="0044406A">
        <w:tc>
          <w:tcPr>
            <w:tcW w:w="5103" w:type="dxa"/>
          </w:tcPr>
          <w:p w14:paraId="48145A3C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Hepatobiliary functional disorders</w:t>
            </w:r>
          </w:p>
        </w:tc>
        <w:tc>
          <w:tcPr>
            <w:tcW w:w="3968" w:type="dxa"/>
          </w:tcPr>
          <w:p w14:paraId="4FD67AF3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81 (36)</w:t>
            </w:r>
          </w:p>
        </w:tc>
      </w:tr>
      <w:tr w:rsidR="00EB598F" w:rsidRPr="00C33D05" w14:paraId="5A993D51" w14:textId="77777777" w:rsidTr="0044406A">
        <w:tc>
          <w:tcPr>
            <w:tcW w:w="5103" w:type="dxa"/>
          </w:tcPr>
          <w:p w14:paraId="5A97E248" w14:textId="77777777" w:rsidR="00EB598F" w:rsidRPr="00C33D05" w:rsidRDefault="00EB598F" w:rsidP="00EB598F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3D05">
              <w:rPr>
                <w:rFonts w:asciiTheme="majorBidi" w:hAnsiTheme="majorBidi" w:cstheme="majorBidi"/>
                <w:sz w:val="24"/>
                <w:szCs w:val="24"/>
              </w:rPr>
              <w:t>Virus-Hepatitis, AIH, PBC, PSC</w:t>
            </w:r>
          </w:p>
        </w:tc>
        <w:tc>
          <w:tcPr>
            <w:tcW w:w="3968" w:type="dxa"/>
          </w:tcPr>
          <w:p w14:paraId="0FD0DC1F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18</w:t>
            </w:r>
          </w:p>
        </w:tc>
      </w:tr>
      <w:tr w:rsidR="00EB598F" w:rsidRPr="00C33D05" w14:paraId="16233738" w14:textId="77777777" w:rsidTr="0044406A">
        <w:tc>
          <w:tcPr>
            <w:tcW w:w="5103" w:type="dxa"/>
          </w:tcPr>
          <w:p w14:paraId="43D24523" w14:textId="77777777" w:rsidR="00EB598F" w:rsidRPr="00C33D05" w:rsidRDefault="00EB598F" w:rsidP="00EB598F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3D05">
              <w:rPr>
                <w:rFonts w:asciiTheme="majorBidi" w:hAnsiTheme="majorBidi" w:cstheme="majorBidi"/>
                <w:sz w:val="24"/>
                <w:szCs w:val="24"/>
              </w:rPr>
              <w:t xml:space="preserve">Metabolic disease </w:t>
            </w:r>
          </w:p>
        </w:tc>
        <w:tc>
          <w:tcPr>
            <w:tcW w:w="3968" w:type="dxa"/>
          </w:tcPr>
          <w:p w14:paraId="74B31B17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15</w:t>
            </w:r>
          </w:p>
        </w:tc>
      </w:tr>
      <w:tr w:rsidR="00EB598F" w:rsidRPr="00C33D05" w14:paraId="3415694E" w14:textId="77777777" w:rsidTr="0044406A">
        <w:tc>
          <w:tcPr>
            <w:tcW w:w="5103" w:type="dxa"/>
          </w:tcPr>
          <w:p w14:paraId="600A2E8B" w14:textId="77777777" w:rsidR="00EB598F" w:rsidRPr="00C33D05" w:rsidRDefault="00EB598F" w:rsidP="00EB598F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3D05">
              <w:rPr>
                <w:rFonts w:asciiTheme="majorBidi" w:hAnsiTheme="majorBidi" w:cstheme="majorBidi"/>
                <w:sz w:val="24"/>
                <w:szCs w:val="24"/>
              </w:rPr>
              <w:t>Cystic fibrosis</w:t>
            </w:r>
          </w:p>
        </w:tc>
        <w:tc>
          <w:tcPr>
            <w:tcW w:w="3968" w:type="dxa"/>
          </w:tcPr>
          <w:p w14:paraId="01A8641D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9</w:t>
            </w:r>
          </w:p>
        </w:tc>
      </w:tr>
      <w:tr w:rsidR="00EB598F" w:rsidRPr="00C33D05" w14:paraId="6EC388F3" w14:textId="77777777" w:rsidTr="0044406A">
        <w:tc>
          <w:tcPr>
            <w:tcW w:w="5103" w:type="dxa"/>
          </w:tcPr>
          <w:p w14:paraId="347594BA" w14:textId="77777777" w:rsidR="00EB598F" w:rsidRPr="00C33D05" w:rsidRDefault="00EB598F" w:rsidP="00EB598F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3D05">
              <w:rPr>
                <w:rFonts w:asciiTheme="majorBidi" w:hAnsiTheme="majorBidi" w:cstheme="majorBidi"/>
                <w:sz w:val="24"/>
                <w:szCs w:val="24"/>
              </w:rPr>
              <w:t>IBD with hepatic dysfunction</w:t>
            </w:r>
          </w:p>
        </w:tc>
        <w:tc>
          <w:tcPr>
            <w:tcW w:w="3968" w:type="dxa"/>
          </w:tcPr>
          <w:p w14:paraId="1DD77C2D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20</w:t>
            </w:r>
          </w:p>
        </w:tc>
      </w:tr>
      <w:tr w:rsidR="00EB598F" w:rsidRPr="00C33D05" w14:paraId="7CFD5EA2" w14:textId="77777777" w:rsidTr="0044406A">
        <w:tc>
          <w:tcPr>
            <w:tcW w:w="5103" w:type="dxa"/>
            <w:shd w:val="clear" w:color="auto" w:fill="auto"/>
          </w:tcPr>
          <w:p w14:paraId="5E69B61E" w14:textId="77777777" w:rsidR="00EB598F" w:rsidRPr="00C33D05" w:rsidRDefault="00EB598F" w:rsidP="00EB598F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3D05">
              <w:rPr>
                <w:rFonts w:asciiTheme="majorBidi" w:hAnsiTheme="majorBidi" w:cstheme="majorBidi"/>
                <w:sz w:val="24"/>
                <w:szCs w:val="24"/>
              </w:rPr>
              <w:t>Hepatopathy and portal hypertension</w:t>
            </w:r>
          </w:p>
        </w:tc>
        <w:tc>
          <w:tcPr>
            <w:tcW w:w="3968" w:type="dxa"/>
            <w:shd w:val="clear" w:color="auto" w:fill="auto"/>
          </w:tcPr>
          <w:p w14:paraId="187C8B6C" w14:textId="77777777" w:rsidR="00EB598F" w:rsidRPr="00C33D05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33D05">
              <w:rPr>
                <w:rFonts w:asciiTheme="majorBidi" w:hAnsiTheme="majorBidi" w:cstheme="majorBidi"/>
                <w:szCs w:val="24"/>
              </w:rPr>
              <w:t>19</w:t>
            </w:r>
          </w:p>
        </w:tc>
      </w:tr>
      <w:tr w:rsidR="00EB598F" w:rsidRPr="00F527F3" w14:paraId="556CAD54" w14:textId="77777777" w:rsidTr="0044406A"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</w:tcPr>
          <w:p w14:paraId="1F247A18" w14:textId="77777777" w:rsidR="00EB598F" w:rsidRPr="00EB1D67" w:rsidRDefault="00EB598F" w:rsidP="00EB59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8331447"/>
            <w:r w:rsidRPr="00C33D05">
              <w:rPr>
                <w:rFonts w:ascii="Times New Roman" w:hAnsi="Times New Roman" w:cs="Times New Roman"/>
                <w:sz w:val="24"/>
                <w:szCs w:val="24"/>
              </w:rPr>
              <w:t>Data presented are absolute numbers and percentages in parentheses apply to the entire cohort. GvHD = graft versus host disease; AIH = autoimmune hepatitis; PBC = primary biliary cholangitis; PSC = primary sclerosing cholangitis; IBD = inflammatory bowel disease</w:t>
            </w:r>
          </w:p>
        </w:tc>
        <w:bookmarkEnd w:id="1"/>
      </w:tr>
      <w:bookmarkEnd w:id="0"/>
    </w:tbl>
    <w:p w14:paraId="68462CBA" w14:textId="77777777" w:rsidR="007C137C" w:rsidRDefault="007C137C"/>
    <w:sectPr w:rsidR="007C137C" w:rsidSect="00EB598F">
      <w:pgSz w:w="11906" w:h="16838"/>
      <w:pgMar w:top="1134" w:right="1417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5E3D6A"/>
    <w:multiLevelType w:val="hybridMultilevel"/>
    <w:tmpl w:val="3B26B00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329"/>
    <w:rsid w:val="00226D7B"/>
    <w:rsid w:val="00276631"/>
    <w:rsid w:val="003B3819"/>
    <w:rsid w:val="004A59FC"/>
    <w:rsid w:val="00510C18"/>
    <w:rsid w:val="00571329"/>
    <w:rsid w:val="00574D9D"/>
    <w:rsid w:val="00590EAC"/>
    <w:rsid w:val="006B0E21"/>
    <w:rsid w:val="00735A7B"/>
    <w:rsid w:val="00762452"/>
    <w:rsid w:val="007C137C"/>
    <w:rsid w:val="00914F2E"/>
    <w:rsid w:val="00A42C52"/>
    <w:rsid w:val="00BA0C75"/>
    <w:rsid w:val="00D81D68"/>
    <w:rsid w:val="00EB598F"/>
    <w:rsid w:val="00F45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35C62"/>
  <w15:chartTrackingRefBased/>
  <w15:docId w15:val="{F5785957-C2EF-40ED-8D9C-4E5939632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598F"/>
    <w:pPr>
      <w:spacing w:after="160" w:line="259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B598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B59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eh Hojreh</dc:creator>
  <cp:keywords/>
  <dc:description/>
  <cp:lastModifiedBy>Azadeh Hojreh</cp:lastModifiedBy>
  <cp:revision>9</cp:revision>
  <dcterms:created xsi:type="dcterms:W3CDTF">2021-04-05T17:29:00Z</dcterms:created>
  <dcterms:modified xsi:type="dcterms:W3CDTF">2021-05-17T11:25:00Z</dcterms:modified>
</cp:coreProperties>
</file>